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D6F3B" w14:textId="0C46928A" w:rsidR="000F35C2" w:rsidRDefault="0087749B" w:rsidP="00BC4EE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9DE28ED" wp14:editId="3C89C00B">
            <wp:extent cx="6263640" cy="2332355"/>
            <wp:effectExtent l="0" t="0" r="3810" b="0"/>
            <wp:docPr id="1489979943" name="Immagine 1" descr="Immagine che contiene testo, diagramm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979943" name="Immagine 1" descr="Immagine che contiene testo, diagramma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2332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B7B37" w14:textId="3E668F9B" w:rsidR="00494EE0" w:rsidRDefault="00312835" w:rsidP="006C6CDF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BD0AD8">
        <w:rPr>
          <w:rFonts w:ascii="Times New Roman" w:hAnsi="Times New Roman" w:cs="Times New Roman"/>
          <w:b/>
          <w:bCs/>
        </w:rPr>
        <w:t xml:space="preserve"> </w:t>
      </w:r>
      <w:r w:rsidR="00C72159">
        <w:rPr>
          <w:rFonts w:ascii="Times New Roman" w:hAnsi="Times New Roman" w:cs="Times New Roman"/>
          <w:b/>
          <w:bCs/>
        </w:rPr>
        <w:t>4</w:t>
      </w:r>
      <w:r w:rsidR="00BC4EE2" w:rsidRPr="006C6CDF">
        <w:rPr>
          <w:rFonts w:ascii="Times New Roman" w:hAnsi="Times New Roman" w:cs="Times New Roman"/>
          <w:b/>
          <w:bCs/>
        </w:rPr>
        <w:t>. PARP-1 inhibi</w:t>
      </w:r>
      <w:r w:rsidR="00B36798">
        <w:rPr>
          <w:rFonts w:ascii="Times New Roman" w:hAnsi="Times New Roman" w:cs="Times New Roman"/>
          <w:b/>
          <w:bCs/>
        </w:rPr>
        <w:t>tion by</w:t>
      </w:r>
      <w:r w:rsidR="00BC4EE2" w:rsidRPr="006C6CDF">
        <w:rPr>
          <w:rFonts w:ascii="Times New Roman" w:hAnsi="Times New Roman" w:cs="Times New Roman"/>
          <w:b/>
          <w:bCs/>
        </w:rPr>
        <w:t xml:space="preserve"> </w:t>
      </w:r>
      <w:r w:rsidR="0087749B">
        <w:rPr>
          <w:rFonts w:ascii="Times New Roman" w:hAnsi="Times New Roman" w:cs="Times New Roman"/>
          <w:b/>
          <w:bCs/>
        </w:rPr>
        <w:t>n</w:t>
      </w:r>
      <w:r w:rsidR="00BC4EE2" w:rsidRPr="006C6CDF">
        <w:rPr>
          <w:rFonts w:ascii="Times New Roman" w:hAnsi="Times New Roman" w:cs="Times New Roman"/>
          <w:b/>
          <w:bCs/>
        </w:rPr>
        <w:t xml:space="preserve">iraparib </w:t>
      </w:r>
      <w:r w:rsidR="00B36798">
        <w:rPr>
          <w:rFonts w:ascii="Times New Roman" w:hAnsi="Times New Roman" w:cs="Times New Roman"/>
          <w:b/>
          <w:bCs/>
        </w:rPr>
        <w:t>interferes with</w:t>
      </w:r>
      <w:r w:rsidR="00343514">
        <w:rPr>
          <w:rFonts w:ascii="Times New Roman" w:hAnsi="Times New Roman" w:cs="Times New Roman"/>
          <w:b/>
          <w:bCs/>
        </w:rPr>
        <w:t xml:space="preserve"> the</w:t>
      </w:r>
      <w:r w:rsidR="00BC4EE2" w:rsidRPr="006C6CDF">
        <w:rPr>
          <w:rFonts w:ascii="Times New Roman" w:hAnsi="Times New Roman" w:cs="Times New Roman"/>
          <w:b/>
          <w:bCs/>
        </w:rPr>
        <w:t xml:space="preserve"> proliferation </w:t>
      </w:r>
      <w:r w:rsidR="00343514">
        <w:rPr>
          <w:rFonts w:ascii="Times New Roman" w:hAnsi="Times New Roman" w:cs="Times New Roman"/>
          <w:b/>
          <w:bCs/>
        </w:rPr>
        <w:t>o</w:t>
      </w:r>
      <w:r w:rsidR="00343514" w:rsidRPr="00343514">
        <w:rPr>
          <w:rFonts w:ascii="Times New Roman" w:hAnsi="Times New Roman" w:cs="Times New Roman"/>
          <w:b/>
          <w:bCs/>
        </w:rPr>
        <w:t>f</w:t>
      </w:r>
      <w:r w:rsidR="00BC4EE2" w:rsidRPr="00343514">
        <w:rPr>
          <w:rFonts w:ascii="Times New Roman" w:hAnsi="Times New Roman" w:cs="Times New Roman"/>
          <w:b/>
          <w:bCs/>
        </w:rPr>
        <w:t xml:space="preserve"> </w:t>
      </w:r>
      <w:r w:rsidR="00343514" w:rsidRPr="00343514">
        <w:rPr>
          <w:rFonts w:ascii="Times New Roman" w:hAnsi="Times New Roman" w:cs="Times New Roman"/>
          <w:b/>
        </w:rPr>
        <w:t>ERα</w:t>
      </w:r>
      <w:r w:rsidR="00BC4EE2" w:rsidRPr="00343514">
        <w:rPr>
          <w:rFonts w:ascii="Times New Roman" w:hAnsi="Times New Roman" w:cs="Times New Roman"/>
          <w:b/>
          <w:bCs/>
        </w:rPr>
        <w:t>-pos</w:t>
      </w:r>
      <w:r w:rsidR="00BC4EE2" w:rsidRPr="006C6CDF">
        <w:rPr>
          <w:rFonts w:ascii="Times New Roman" w:hAnsi="Times New Roman" w:cs="Times New Roman"/>
          <w:b/>
          <w:bCs/>
        </w:rPr>
        <w:t xml:space="preserve">itive breast cancer cells. </w:t>
      </w:r>
      <w:r w:rsidR="003B71C5" w:rsidRPr="006C6CDF">
        <w:rPr>
          <w:rFonts w:ascii="Times New Roman" w:hAnsi="Times New Roman" w:cs="Times New Roman"/>
        </w:rPr>
        <w:t xml:space="preserve">Proliferation </w:t>
      </w:r>
      <w:r w:rsidR="002F645D">
        <w:rPr>
          <w:rFonts w:ascii="Times New Roman" w:hAnsi="Times New Roman" w:cs="Times New Roman"/>
        </w:rPr>
        <w:t>of</w:t>
      </w:r>
      <w:r w:rsidR="003B71C5" w:rsidRPr="006C6CDF">
        <w:rPr>
          <w:rFonts w:ascii="Times New Roman" w:hAnsi="Times New Roman" w:cs="Times New Roman"/>
        </w:rPr>
        <w:t xml:space="preserve"> </w:t>
      </w:r>
      <w:r w:rsidR="00216948" w:rsidRPr="006C6CDF">
        <w:rPr>
          <w:rFonts w:ascii="Times New Roman" w:hAnsi="Times New Roman" w:cs="Times New Roman"/>
        </w:rPr>
        <w:t>ERα wild</w:t>
      </w:r>
      <w:r w:rsidR="009264D8">
        <w:rPr>
          <w:rFonts w:ascii="Times New Roman" w:hAnsi="Times New Roman" w:cs="Times New Roman"/>
        </w:rPr>
        <w:t xml:space="preserve"> </w:t>
      </w:r>
      <w:r w:rsidR="00216948" w:rsidRPr="006C6CDF">
        <w:rPr>
          <w:rFonts w:ascii="Times New Roman" w:hAnsi="Times New Roman" w:cs="Times New Roman"/>
        </w:rPr>
        <w:t>type (</w:t>
      </w:r>
      <w:r w:rsidR="00343514">
        <w:rPr>
          <w:rFonts w:ascii="Times New Roman" w:hAnsi="Times New Roman" w:cs="Times New Roman"/>
        </w:rPr>
        <w:t>wt</w:t>
      </w:r>
      <w:r w:rsidR="00216948" w:rsidRPr="006C6CDF">
        <w:rPr>
          <w:rFonts w:ascii="Times New Roman" w:hAnsi="Times New Roman" w:cs="Times New Roman"/>
        </w:rPr>
        <w:t xml:space="preserve">) </w:t>
      </w:r>
      <w:r w:rsidR="00343514">
        <w:rPr>
          <w:rFonts w:ascii="Times New Roman" w:hAnsi="Times New Roman" w:cs="Times New Roman"/>
        </w:rPr>
        <w:t>and</w:t>
      </w:r>
      <w:r w:rsidR="00216948">
        <w:rPr>
          <w:rFonts w:ascii="Times New Roman" w:hAnsi="Times New Roman" w:cs="Times New Roman"/>
        </w:rPr>
        <w:t xml:space="preserve"> Y537S muta</w:t>
      </w:r>
      <w:r w:rsidR="00343514">
        <w:rPr>
          <w:rFonts w:ascii="Times New Roman" w:hAnsi="Times New Roman" w:cs="Times New Roman"/>
        </w:rPr>
        <w:t xml:space="preserve">ted </w:t>
      </w:r>
      <w:r w:rsidR="00343514" w:rsidRPr="006C6CDF">
        <w:rPr>
          <w:rFonts w:ascii="Times New Roman" w:hAnsi="Times New Roman" w:cs="Times New Roman"/>
        </w:rPr>
        <w:t xml:space="preserve">MCF7 </w:t>
      </w:r>
      <w:r w:rsidR="00343514" w:rsidRPr="006C6CDF">
        <w:rPr>
          <w:rFonts w:ascii="Times New Roman" w:hAnsi="Times New Roman" w:cs="Times New Roman"/>
          <w:b/>
          <w:bCs/>
        </w:rPr>
        <w:t>(A)</w:t>
      </w:r>
      <w:r w:rsidR="00343514" w:rsidRPr="006C6CDF">
        <w:rPr>
          <w:rFonts w:ascii="Times New Roman" w:hAnsi="Times New Roman" w:cs="Times New Roman"/>
        </w:rPr>
        <w:t xml:space="preserve"> </w:t>
      </w:r>
      <w:r w:rsidR="00343514">
        <w:rPr>
          <w:rFonts w:ascii="Times New Roman" w:hAnsi="Times New Roman" w:cs="Times New Roman"/>
        </w:rPr>
        <w:t>and</w:t>
      </w:r>
      <w:r w:rsidR="00343514" w:rsidRPr="006C6CDF">
        <w:rPr>
          <w:rFonts w:ascii="Times New Roman" w:hAnsi="Times New Roman" w:cs="Times New Roman"/>
        </w:rPr>
        <w:t xml:space="preserve"> T47D </w:t>
      </w:r>
      <w:r w:rsidR="00343514" w:rsidRPr="006C6CDF">
        <w:rPr>
          <w:rFonts w:ascii="Times New Roman" w:hAnsi="Times New Roman" w:cs="Times New Roman"/>
          <w:b/>
          <w:bCs/>
        </w:rPr>
        <w:t>(B)</w:t>
      </w:r>
      <w:r w:rsidR="00343514">
        <w:rPr>
          <w:rFonts w:ascii="Times New Roman" w:hAnsi="Times New Roman" w:cs="Times New Roman"/>
          <w:b/>
          <w:bCs/>
        </w:rPr>
        <w:t xml:space="preserve"> </w:t>
      </w:r>
      <w:r w:rsidR="00216948" w:rsidRPr="006C6CDF">
        <w:rPr>
          <w:rFonts w:ascii="Times New Roman" w:hAnsi="Times New Roman" w:cs="Times New Roman"/>
        </w:rPr>
        <w:t>breast cancer (BC) cell</w:t>
      </w:r>
      <w:r w:rsidR="00216948">
        <w:rPr>
          <w:rFonts w:ascii="Times New Roman" w:hAnsi="Times New Roman" w:cs="Times New Roman"/>
        </w:rPr>
        <w:t xml:space="preserve">s </w:t>
      </w:r>
      <w:r w:rsidR="003B71C5" w:rsidRPr="006C6CDF">
        <w:rPr>
          <w:rFonts w:ascii="Times New Roman" w:hAnsi="Times New Roman" w:cs="Times New Roman"/>
        </w:rPr>
        <w:t xml:space="preserve">after 5 days of treatment with </w:t>
      </w:r>
      <w:r w:rsidR="00343514">
        <w:rPr>
          <w:rFonts w:ascii="Times New Roman" w:hAnsi="Times New Roman" w:cs="Times New Roman"/>
        </w:rPr>
        <w:t>v</w:t>
      </w:r>
      <w:r w:rsidR="003B71C5" w:rsidRPr="006C6CDF">
        <w:rPr>
          <w:rFonts w:ascii="Times New Roman" w:hAnsi="Times New Roman" w:cs="Times New Roman"/>
        </w:rPr>
        <w:t xml:space="preserve">ehicle or 10 nM </w:t>
      </w:r>
      <w:r w:rsidR="006C6CDF" w:rsidRPr="006C6CDF">
        <w:rPr>
          <w:rFonts w:ascii="Times New Roman" w:hAnsi="Times New Roman" w:cs="Times New Roman"/>
        </w:rPr>
        <w:t>17β</w:t>
      </w:r>
      <w:r w:rsidR="00343514">
        <w:rPr>
          <w:rFonts w:ascii="Times New Roman" w:hAnsi="Times New Roman" w:cs="Times New Roman"/>
        </w:rPr>
        <w:t>-e</w:t>
      </w:r>
      <w:r w:rsidR="003B71C5" w:rsidRPr="006C6CDF">
        <w:rPr>
          <w:rFonts w:ascii="Times New Roman" w:hAnsi="Times New Roman" w:cs="Times New Roman"/>
        </w:rPr>
        <w:t>stradiol (E</w:t>
      </w:r>
      <w:r w:rsidR="003B71C5" w:rsidRPr="006C6CDF">
        <w:rPr>
          <w:rFonts w:ascii="Times New Roman" w:hAnsi="Times New Roman" w:cs="Times New Roman"/>
          <w:vertAlign w:val="subscript"/>
        </w:rPr>
        <w:t>2</w:t>
      </w:r>
      <w:r w:rsidR="003B71C5" w:rsidRPr="006C6CDF">
        <w:rPr>
          <w:rFonts w:ascii="Times New Roman" w:hAnsi="Times New Roman" w:cs="Times New Roman"/>
        </w:rPr>
        <w:t>) alone or in combination with 1</w:t>
      </w:r>
      <w:r w:rsidR="003B71C5" w:rsidRPr="006C6CDF">
        <w:rPr>
          <w:rFonts w:ascii="Times New Roman" w:eastAsia="DengXian" w:hAnsi="Times New Roman" w:cs="Times New Roman"/>
        </w:rPr>
        <w:t>μ</w:t>
      </w:r>
      <w:r w:rsidR="003B71C5" w:rsidRPr="006C6CDF">
        <w:rPr>
          <w:rFonts w:ascii="Times New Roman" w:hAnsi="Times New Roman" w:cs="Times New Roman"/>
        </w:rPr>
        <w:t xml:space="preserve">M </w:t>
      </w:r>
      <w:r w:rsidR="0087749B">
        <w:rPr>
          <w:rFonts w:ascii="Times New Roman" w:hAnsi="Times New Roman" w:cs="Times New Roman"/>
        </w:rPr>
        <w:t>n</w:t>
      </w:r>
      <w:r w:rsidR="003B71C5" w:rsidRPr="006C6CDF">
        <w:rPr>
          <w:rFonts w:ascii="Times New Roman" w:hAnsi="Times New Roman" w:cs="Times New Roman"/>
        </w:rPr>
        <w:t xml:space="preserve">iraparib. Data represent the average of </w:t>
      </w:r>
      <w:r w:rsidR="00343514">
        <w:rPr>
          <w:rFonts w:ascii="Times New Roman" w:hAnsi="Times New Roman" w:cs="Times New Roman"/>
        </w:rPr>
        <w:t>three</w:t>
      </w:r>
      <w:r w:rsidR="003B71C5" w:rsidRPr="006C6CDF">
        <w:rPr>
          <w:rFonts w:ascii="Times New Roman" w:hAnsi="Times New Roman" w:cs="Times New Roman"/>
        </w:rPr>
        <w:t xml:space="preserve"> biological replicates with error bars indicating SEM. </w:t>
      </w:r>
      <w:r w:rsidR="00343514" w:rsidRPr="006C6CDF">
        <w:rPr>
          <w:rFonts w:ascii="Times New Roman" w:hAnsi="Times New Roman" w:cs="Times New Roman"/>
        </w:rPr>
        <w:t>(*</w:t>
      </w:r>
      <w:r w:rsidR="00343514">
        <w:rPr>
          <w:rFonts w:ascii="Times New Roman" w:hAnsi="Times New Roman" w:cs="Times New Roman"/>
        </w:rPr>
        <w:t xml:space="preserve">) </w:t>
      </w:r>
      <w:r w:rsidR="00343514" w:rsidRPr="001C7D34">
        <w:rPr>
          <w:rFonts w:ascii="Times New Roman" w:hAnsi="Times New Roman" w:cs="Times New Roman"/>
          <w:iCs/>
        </w:rPr>
        <w:t>p</w:t>
      </w:r>
      <w:r w:rsidR="00343514" w:rsidRPr="006C6CDF">
        <w:rPr>
          <w:rFonts w:ascii="Times New Roman" w:hAnsi="Times New Roman" w:cs="Times New Roman"/>
        </w:rPr>
        <w:t> &lt; 0.05</w:t>
      </w:r>
      <w:r w:rsidR="00343514">
        <w:rPr>
          <w:rFonts w:ascii="Times New Roman" w:hAnsi="Times New Roman" w:cs="Times New Roman"/>
        </w:rPr>
        <w:t>; (</w:t>
      </w:r>
      <w:r w:rsidR="00343514" w:rsidRPr="006C6CDF">
        <w:rPr>
          <w:rFonts w:ascii="Times New Roman" w:hAnsi="Times New Roman" w:cs="Times New Roman"/>
        </w:rPr>
        <w:t>**</w:t>
      </w:r>
      <w:r w:rsidR="00343514">
        <w:rPr>
          <w:rFonts w:ascii="Times New Roman" w:hAnsi="Times New Roman" w:cs="Times New Roman"/>
        </w:rPr>
        <w:t xml:space="preserve">) </w:t>
      </w:r>
      <w:r w:rsidR="00343514" w:rsidRPr="001C7D34">
        <w:rPr>
          <w:rFonts w:ascii="Times New Roman" w:hAnsi="Times New Roman" w:cs="Times New Roman"/>
          <w:iCs/>
        </w:rPr>
        <w:t>p</w:t>
      </w:r>
      <w:r w:rsidR="00343514" w:rsidRPr="006C6CDF">
        <w:rPr>
          <w:rFonts w:ascii="Times New Roman" w:hAnsi="Times New Roman" w:cs="Times New Roman"/>
        </w:rPr>
        <w:t> &lt; 0.005</w:t>
      </w:r>
      <w:r w:rsidR="00343514">
        <w:rPr>
          <w:rFonts w:ascii="Times New Roman" w:hAnsi="Times New Roman" w:cs="Times New Roman"/>
        </w:rPr>
        <w:t>;</w:t>
      </w:r>
      <w:r w:rsidR="006F5B26">
        <w:rPr>
          <w:rFonts w:ascii="Times New Roman" w:hAnsi="Times New Roman" w:cs="Times New Roman"/>
        </w:rPr>
        <w:t xml:space="preserve"> </w:t>
      </w:r>
      <w:r w:rsidR="00343514">
        <w:rPr>
          <w:rFonts w:ascii="Times New Roman" w:hAnsi="Times New Roman" w:cs="Times New Roman"/>
        </w:rPr>
        <w:t>(</w:t>
      </w:r>
      <w:r w:rsidR="006F5B26" w:rsidRPr="006C6CDF">
        <w:rPr>
          <w:rFonts w:ascii="Times New Roman" w:hAnsi="Times New Roman" w:cs="Times New Roman"/>
        </w:rPr>
        <w:t>*</w:t>
      </w:r>
      <w:r w:rsidR="006F5B26">
        <w:rPr>
          <w:rFonts w:ascii="Times New Roman" w:hAnsi="Times New Roman" w:cs="Times New Roman"/>
        </w:rPr>
        <w:t>*</w:t>
      </w:r>
      <w:r w:rsidR="006F5B26" w:rsidRPr="006C6CDF">
        <w:rPr>
          <w:rFonts w:ascii="Times New Roman" w:hAnsi="Times New Roman" w:cs="Times New Roman"/>
        </w:rPr>
        <w:t>*</w:t>
      </w:r>
      <w:r w:rsidR="006F5B26">
        <w:rPr>
          <w:rFonts w:ascii="Times New Roman" w:hAnsi="Times New Roman" w:cs="Times New Roman"/>
        </w:rPr>
        <w:t>*</w:t>
      </w:r>
      <w:r w:rsidR="00343514">
        <w:rPr>
          <w:rFonts w:ascii="Times New Roman" w:hAnsi="Times New Roman" w:cs="Times New Roman"/>
        </w:rPr>
        <w:t xml:space="preserve">) </w:t>
      </w:r>
      <w:r w:rsidR="006F5B26" w:rsidRPr="00343514">
        <w:rPr>
          <w:rFonts w:ascii="Times New Roman" w:hAnsi="Times New Roman" w:cs="Times New Roman"/>
          <w:iCs/>
        </w:rPr>
        <w:t>p</w:t>
      </w:r>
      <w:r w:rsidR="006F5B26" w:rsidRPr="006C6CDF">
        <w:rPr>
          <w:rFonts w:ascii="Times New Roman" w:hAnsi="Times New Roman" w:cs="Times New Roman"/>
        </w:rPr>
        <w:t> &lt; 0.0</w:t>
      </w:r>
      <w:r w:rsidR="006F5B26">
        <w:rPr>
          <w:rFonts w:ascii="Times New Roman" w:hAnsi="Times New Roman" w:cs="Times New Roman"/>
        </w:rPr>
        <w:t>0</w:t>
      </w:r>
      <w:r w:rsidR="006F5B26" w:rsidRPr="006C6CDF">
        <w:rPr>
          <w:rFonts w:ascii="Times New Roman" w:hAnsi="Times New Roman" w:cs="Times New Roman"/>
        </w:rPr>
        <w:t>0</w:t>
      </w:r>
      <w:r w:rsidR="006F5B26">
        <w:rPr>
          <w:rFonts w:ascii="Times New Roman" w:hAnsi="Times New Roman" w:cs="Times New Roman"/>
        </w:rPr>
        <w:t>1</w:t>
      </w:r>
      <w:r w:rsidR="003B71C5" w:rsidRPr="006C6CDF">
        <w:rPr>
          <w:rFonts w:ascii="Times New Roman" w:hAnsi="Times New Roman" w:cs="Times New Roman"/>
        </w:rPr>
        <w:t>.</w:t>
      </w:r>
    </w:p>
    <w:sectPr w:rsidR="00494EE0" w:rsidSect="00F11DF4">
      <w:footerReference w:type="default" r:id="rId9"/>
      <w:pgSz w:w="11906" w:h="16838"/>
      <w:pgMar w:top="1321" w:right="1021" w:bottom="1242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00021F" w14:textId="77777777" w:rsidR="00CE42B6" w:rsidRDefault="00CE42B6" w:rsidP="00532590">
      <w:pPr>
        <w:spacing w:after="0" w:line="240" w:lineRule="auto"/>
      </w:pPr>
      <w:r>
        <w:separator/>
      </w:r>
    </w:p>
  </w:endnote>
  <w:endnote w:type="continuationSeparator" w:id="0">
    <w:p w14:paraId="24EEE785" w14:textId="77777777" w:rsidR="00CE42B6" w:rsidRDefault="00CE42B6" w:rsidP="0053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05974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003CE329" w14:textId="70E6BADA" w:rsidR="003E5A38" w:rsidRPr="003E5A38" w:rsidRDefault="003E5A38">
        <w:pPr>
          <w:pStyle w:val="Pidipagina"/>
          <w:jc w:val="center"/>
          <w:rPr>
            <w:rFonts w:ascii="Times New Roman" w:hAnsi="Times New Roman" w:cs="Times New Roman"/>
          </w:rPr>
        </w:pPr>
        <w:r w:rsidRPr="003E5A38">
          <w:rPr>
            <w:rFonts w:ascii="Times New Roman" w:hAnsi="Times New Roman" w:cs="Times New Roman"/>
          </w:rPr>
          <w:fldChar w:fldCharType="begin"/>
        </w:r>
        <w:r w:rsidRPr="003E5A38">
          <w:rPr>
            <w:rFonts w:ascii="Times New Roman" w:hAnsi="Times New Roman" w:cs="Times New Roman"/>
          </w:rPr>
          <w:instrText>PAGE   \* MERGEFORMAT</w:instrText>
        </w:r>
        <w:r w:rsidRPr="003E5A38">
          <w:rPr>
            <w:rFonts w:ascii="Times New Roman" w:hAnsi="Times New Roman" w:cs="Times New Roman"/>
          </w:rPr>
          <w:fldChar w:fldCharType="separate"/>
        </w:r>
        <w:r w:rsidRPr="003E5A38">
          <w:rPr>
            <w:rFonts w:ascii="Times New Roman" w:hAnsi="Times New Roman" w:cs="Times New Roman"/>
            <w:lang w:val="it-IT"/>
          </w:rPr>
          <w:t>2</w:t>
        </w:r>
        <w:r w:rsidRPr="003E5A38">
          <w:rPr>
            <w:rFonts w:ascii="Times New Roman" w:hAnsi="Times New Roman" w:cs="Times New Roman"/>
          </w:rPr>
          <w:fldChar w:fldCharType="end"/>
        </w:r>
      </w:p>
    </w:sdtContent>
  </w:sdt>
  <w:p w14:paraId="0BB70EC1" w14:textId="77777777" w:rsidR="003E5A38" w:rsidRDefault="003E5A3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38BE4" w14:textId="77777777" w:rsidR="00CE42B6" w:rsidRDefault="00CE42B6" w:rsidP="00532590">
      <w:pPr>
        <w:spacing w:after="0" w:line="240" w:lineRule="auto"/>
      </w:pPr>
      <w:r>
        <w:separator/>
      </w:r>
    </w:p>
  </w:footnote>
  <w:footnote w:type="continuationSeparator" w:id="0">
    <w:p w14:paraId="635A8712" w14:textId="77777777" w:rsidR="00CE42B6" w:rsidRDefault="00CE42B6" w:rsidP="005325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302137"/>
    <w:multiLevelType w:val="hybridMultilevel"/>
    <w:tmpl w:val="9FE0F0C8"/>
    <w:lvl w:ilvl="0" w:tplc="0410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2E1551"/>
    <w:multiLevelType w:val="hybridMultilevel"/>
    <w:tmpl w:val="EB92C3A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951059"/>
    <w:multiLevelType w:val="hybridMultilevel"/>
    <w:tmpl w:val="E6D8AB4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96141"/>
    <w:multiLevelType w:val="hybridMultilevel"/>
    <w:tmpl w:val="491C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527F2A"/>
    <w:multiLevelType w:val="hybridMultilevel"/>
    <w:tmpl w:val="19A29E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696FEC"/>
    <w:multiLevelType w:val="hybridMultilevel"/>
    <w:tmpl w:val="9FCAB49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37731F"/>
    <w:multiLevelType w:val="hybridMultilevel"/>
    <w:tmpl w:val="524C8E3E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7" w15:restartNumberingAfterBreak="0">
    <w:nsid w:val="4A8D3AAB"/>
    <w:multiLevelType w:val="hybridMultilevel"/>
    <w:tmpl w:val="7D78CF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9A6762"/>
    <w:multiLevelType w:val="hybridMultilevel"/>
    <w:tmpl w:val="2A36D36A"/>
    <w:lvl w:ilvl="0" w:tplc="0410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920E9B"/>
    <w:multiLevelType w:val="hybridMultilevel"/>
    <w:tmpl w:val="238E453C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94C52E6"/>
    <w:multiLevelType w:val="hybridMultilevel"/>
    <w:tmpl w:val="C4241066"/>
    <w:lvl w:ilvl="0" w:tplc="146A8C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2264D90" w:tentative="1">
      <w:start w:val="1"/>
      <w:numFmt w:val="lowerLetter"/>
      <w:lvlText w:val="%2."/>
      <w:lvlJc w:val="left"/>
      <w:pPr>
        <w:ind w:left="1440" w:hanging="360"/>
      </w:pPr>
    </w:lvl>
    <w:lvl w:ilvl="2" w:tplc="DBA4DA62" w:tentative="1">
      <w:start w:val="1"/>
      <w:numFmt w:val="lowerRoman"/>
      <w:lvlText w:val="%3."/>
      <w:lvlJc w:val="right"/>
      <w:pPr>
        <w:ind w:left="2160" w:hanging="180"/>
      </w:pPr>
    </w:lvl>
    <w:lvl w:ilvl="3" w:tplc="6514181A" w:tentative="1">
      <w:start w:val="1"/>
      <w:numFmt w:val="decimal"/>
      <w:lvlText w:val="%4."/>
      <w:lvlJc w:val="left"/>
      <w:pPr>
        <w:ind w:left="2880" w:hanging="360"/>
      </w:pPr>
    </w:lvl>
    <w:lvl w:ilvl="4" w:tplc="F8E06C64" w:tentative="1">
      <w:start w:val="1"/>
      <w:numFmt w:val="lowerLetter"/>
      <w:lvlText w:val="%5."/>
      <w:lvlJc w:val="left"/>
      <w:pPr>
        <w:ind w:left="3600" w:hanging="360"/>
      </w:pPr>
    </w:lvl>
    <w:lvl w:ilvl="5" w:tplc="BC14FB40" w:tentative="1">
      <w:start w:val="1"/>
      <w:numFmt w:val="lowerRoman"/>
      <w:lvlText w:val="%6."/>
      <w:lvlJc w:val="right"/>
      <w:pPr>
        <w:ind w:left="4320" w:hanging="180"/>
      </w:pPr>
    </w:lvl>
    <w:lvl w:ilvl="6" w:tplc="58AE86F6" w:tentative="1">
      <w:start w:val="1"/>
      <w:numFmt w:val="decimal"/>
      <w:lvlText w:val="%7."/>
      <w:lvlJc w:val="left"/>
      <w:pPr>
        <w:ind w:left="5040" w:hanging="360"/>
      </w:pPr>
    </w:lvl>
    <w:lvl w:ilvl="7" w:tplc="0CEE82EA" w:tentative="1">
      <w:start w:val="1"/>
      <w:numFmt w:val="lowerLetter"/>
      <w:lvlText w:val="%8."/>
      <w:lvlJc w:val="left"/>
      <w:pPr>
        <w:ind w:left="5760" w:hanging="360"/>
      </w:pPr>
    </w:lvl>
    <w:lvl w:ilvl="8" w:tplc="A8BA74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F10FB9"/>
    <w:multiLevelType w:val="hybridMultilevel"/>
    <w:tmpl w:val="1F7C380A"/>
    <w:lvl w:ilvl="0" w:tplc="041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2" w15:restartNumberingAfterBreak="0">
    <w:nsid w:val="72810725"/>
    <w:multiLevelType w:val="hybridMultilevel"/>
    <w:tmpl w:val="E6D8AB4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1F457D"/>
    <w:multiLevelType w:val="hybridMultilevel"/>
    <w:tmpl w:val="B280835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894F5F"/>
    <w:multiLevelType w:val="hybridMultilevel"/>
    <w:tmpl w:val="4A867260"/>
    <w:lvl w:ilvl="0" w:tplc="1FE60336">
      <w:numFmt w:val="bullet"/>
      <w:lvlText w:val="■"/>
      <w:lvlJc w:val="left"/>
      <w:pPr>
        <w:ind w:left="188" w:hanging="166"/>
      </w:pPr>
      <w:rPr>
        <w:rFonts w:ascii="Arial" w:eastAsia="Arial" w:hAnsi="Arial" w:cs="Arial" w:hint="default"/>
        <w:spacing w:val="1"/>
        <w:w w:val="91"/>
        <w:lang w:val="it-IT" w:eastAsia="en-US" w:bidi="ar-SA"/>
      </w:rPr>
    </w:lvl>
    <w:lvl w:ilvl="1" w:tplc="AB567498">
      <w:numFmt w:val="bullet"/>
      <w:lvlText w:val="•"/>
      <w:lvlJc w:val="left"/>
      <w:pPr>
        <w:ind w:left="261" w:hanging="166"/>
      </w:pPr>
      <w:rPr>
        <w:rFonts w:hint="default"/>
        <w:lang w:val="it-IT" w:eastAsia="en-US" w:bidi="ar-SA"/>
      </w:rPr>
    </w:lvl>
    <w:lvl w:ilvl="2" w:tplc="502E4F74">
      <w:numFmt w:val="bullet"/>
      <w:lvlText w:val="•"/>
      <w:lvlJc w:val="left"/>
      <w:pPr>
        <w:ind w:left="342" w:hanging="166"/>
      </w:pPr>
      <w:rPr>
        <w:rFonts w:hint="default"/>
        <w:lang w:val="it-IT" w:eastAsia="en-US" w:bidi="ar-SA"/>
      </w:rPr>
    </w:lvl>
    <w:lvl w:ilvl="3" w:tplc="730863C4">
      <w:numFmt w:val="bullet"/>
      <w:lvlText w:val="•"/>
      <w:lvlJc w:val="left"/>
      <w:pPr>
        <w:ind w:left="423" w:hanging="166"/>
      </w:pPr>
      <w:rPr>
        <w:rFonts w:hint="default"/>
        <w:lang w:val="it-IT" w:eastAsia="en-US" w:bidi="ar-SA"/>
      </w:rPr>
    </w:lvl>
    <w:lvl w:ilvl="4" w:tplc="D584A1F0">
      <w:numFmt w:val="bullet"/>
      <w:lvlText w:val="•"/>
      <w:lvlJc w:val="left"/>
      <w:pPr>
        <w:ind w:left="505" w:hanging="166"/>
      </w:pPr>
      <w:rPr>
        <w:rFonts w:hint="default"/>
        <w:lang w:val="it-IT" w:eastAsia="en-US" w:bidi="ar-SA"/>
      </w:rPr>
    </w:lvl>
    <w:lvl w:ilvl="5" w:tplc="21AAFDE8">
      <w:numFmt w:val="bullet"/>
      <w:lvlText w:val="•"/>
      <w:lvlJc w:val="left"/>
      <w:pPr>
        <w:ind w:left="586" w:hanging="166"/>
      </w:pPr>
      <w:rPr>
        <w:rFonts w:hint="default"/>
        <w:lang w:val="it-IT" w:eastAsia="en-US" w:bidi="ar-SA"/>
      </w:rPr>
    </w:lvl>
    <w:lvl w:ilvl="6" w:tplc="36548908">
      <w:numFmt w:val="bullet"/>
      <w:lvlText w:val="•"/>
      <w:lvlJc w:val="left"/>
      <w:pPr>
        <w:ind w:left="667" w:hanging="166"/>
      </w:pPr>
      <w:rPr>
        <w:rFonts w:hint="default"/>
        <w:lang w:val="it-IT" w:eastAsia="en-US" w:bidi="ar-SA"/>
      </w:rPr>
    </w:lvl>
    <w:lvl w:ilvl="7" w:tplc="90B60CDE">
      <w:numFmt w:val="bullet"/>
      <w:lvlText w:val="•"/>
      <w:lvlJc w:val="left"/>
      <w:pPr>
        <w:ind w:left="749" w:hanging="166"/>
      </w:pPr>
      <w:rPr>
        <w:rFonts w:hint="default"/>
        <w:lang w:val="it-IT" w:eastAsia="en-US" w:bidi="ar-SA"/>
      </w:rPr>
    </w:lvl>
    <w:lvl w:ilvl="8" w:tplc="EE6E7264">
      <w:numFmt w:val="bullet"/>
      <w:lvlText w:val="•"/>
      <w:lvlJc w:val="left"/>
      <w:pPr>
        <w:ind w:left="830" w:hanging="166"/>
      </w:pPr>
      <w:rPr>
        <w:rFonts w:hint="default"/>
        <w:lang w:val="it-IT" w:eastAsia="en-US" w:bidi="ar-SA"/>
      </w:rPr>
    </w:lvl>
  </w:abstractNum>
  <w:num w:numId="1" w16cid:durableId="709769327">
    <w:abstractNumId w:val="4"/>
  </w:num>
  <w:num w:numId="2" w16cid:durableId="1724864677">
    <w:abstractNumId w:val="9"/>
  </w:num>
  <w:num w:numId="3" w16cid:durableId="2081294238">
    <w:abstractNumId w:val="6"/>
  </w:num>
  <w:num w:numId="4" w16cid:durableId="1365714257">
    <w:abstractNumId w:val="11"/>
  </w:num>
  <w:num w:numId="5" w16cid:durableId="230696675">
    <w:abstractNumId w:val="2"/>
  </w:num>
  <w:num w:numId="6" w16cid:durableId="1060399726">
    <w:abstractNumId w:val="5"/>
  </w:num>
  <w:num w:numId="7" w16cid:durableId="351807178">
    <w:abstractNumId w:val="1"/>
  </w:num>
  <w:num w:numId="8" w16cid:durableId="1745763680">
    <w:abstractNumId w:val="0"/>
  </w:num>
  <w:num w:numId="9" w16cid:durableId="783689741">
    <w:abstractNumId w:val="7"/>
  </w:num>
  <w:num w:numId="10" w16cid:durableId="18746827">
    <w:abstractNumId w:val="12"/>
  </w:num>
  <w:num w:numId="11" w16cid:durableId="1730810894">
    <w:abstractNumId w:val="8"/>
  </w:num>
  <w:num w:numId="12" w16cid:durableId="1992832162">
    <w:abstractNumId w:val="3"/>
  </w:num>
  <w:num w:numId="13" w16cid:durableId="1771045261">
    <w:abstractNumId w:val="10"/>
  </w:num>
  <w:num w:numId="14" w16cid:durableId="217399597">
    <w:abstractNumId w:val="13"/>
  </w:num>
  <w:num w:numId="15" w16cid:durableId="10598613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F4"/>
    <w:rsid w:val="00016734"/>
    <w:rsid w:val="000240B9"/>
    <w:rsid w:val="000242C6"/>
    <w:rsid w:val="0003013E"/>
    <w:rsid w:val="0003571E"/>
    <w:rsid w:val="00040161"/>
    <w:rsid w:val="000430CD"/>
    <w:rsid w:val="00044550"/>
    <w:rsid w:val="00047E50"/>
    <w:rsid w:val="0006003C"/>
    <w:rsid w:val="00062FBA"/>
    <w:rsid w:val="000642E0"/>
    <w:rsid w:val="000830C1"/>
    <w:rsid w:val="00083215"/>
    <w:rsid w:val="000837A9"/>
    <w:rsid w:val="000B520E"/>
    <w:rsid w:val="000D011A"/>
    <w:rsid w:val="000F35C2"/>
    <w:rsid w:val="00101BA2"/>
    <w:rsid w:val="001434A4"/>
    <w:rsid w:val="001470EF"/>
    <w:rsid w:val="00151CCC"/>
    <w:rsid w:val="00177832"/>
    <w:rsid w:val="00194BFD"/>
    <w:rsid w:val="001966B2"/>
    <w:rsid w:val="00196E23"/>
    <w:rsid w:val="001B287C"/>
    <w:rsid w:val="001B46E3"/>
    <w:rsid w:val="001C7D34"/>
    <w:rsid w:val="001D092E"/>
    <w:rsid w:val="001D2E6E"/>
    <w:rsid w:val="001D69BC"/>
    <w:rsid w:val="001F2B0D"/>
    <w:rsid w:val="00201570"/>
    <w:rsid w:val="0020482B"/>
    <w:rsid w:val="00216948"/>
    <w:rsid w:val="00216EBF"/>
    <w:rsid w:val="002247FC"/>
    <w:rsid w:val="00236248"/>
    <w:rsid w:val="002448F4"/>
    <w:rsid w:val="00253803"/>
    <w:rsid w:val="002740AA"/>
    <w:rsid w:val="00274243"/>
    <w:rsid w:val="0028296E"/>
    <w:rsid w:val="00285B53"/>
    <w:rsid w:val="0028717F"/>
    <w:rsid w:val="002929E4"/>
    <w:rsid w:val="002A2718"/>
    <w:rsid w:val="002B1BB0"/>
    <w:rsid w:val="002B42B9"/>
    <w:rsid w:val="002C1773"/>
    <w:rsid w:val="002C3FAB"/>
    <w:rsid w:val="002D41AF"/>
    <w:rsid w:val="002F42B5"/>
    <w:rsid w:val="002F645D"/>
    <w:rsid w:val="0031003F"/>
    <w:rsid w:val="00312835"/>
    <w:rsid w:val="00325080"/>
    <w:rsid w:val="00325356"/>
    <w:rsid w:val="003262B0"/>
    <w:rsid w:val="0032724E"/>
    <w:rsid w:val="00330749"/>
    <w:rsid w:val="00331125"/>
    <w:rsid w:val="00331A8D"/>
    <w:rsid w:val="00342256"/>
    <w:rsid w:val="00343514"/>
    <w:rsid w:val="00346EC5"/>
    <w:rsid w:val="00361BDD"/>
    <w:rsid w:val="00395D73"/>
    <w:rsid w:val="003A4A2B"/>
    <w:rsid w:val="003B4C42"/>
    <w:rsid w:val="003B71C5"/>
    <w:rsid w:val="003E5A38"/>
    <w:rsid w:val="00402FC7"/>
    <w:rsid w:val="00420F08"/>
    <w:rsid w:val="00437597"/>
    <w:rsid w:val="00462C5E"/>
    <w:rsid w:val="0046379D"/>
    <w:rsid w:val="00467B78"/>
    <w:rsid w:val="00470575"/>
    <w:rsid w:val="00494EE0"/>
    <w:rsid w:val="004A0EB9"/>
    <w:rsid w:val="004A2415"/>
    <w:rsid w:val="004A2E1F"/>
    <w:rsid w:val="004B6B9E"/>
    <w:rsid w:val="004C1D1C"/>
    <w:rsid w:val="004C27AB"/>
    <w:rsid w:val="004D4F63"/>
    <w:rsid w:val="004E4F33"/>
    <w:rsid w:val="004F0486"/>
    <w:rsid w:val="004F4547"/>
    <w:rsid w:val="004F4DF3"/>
    <w:rsid w:val="004F5F35"/>
    <w:rsid w:val="00522CDF"/>
    <w:rsid w:val="00527C67"/>
    <w:rsid w:val="00532590"/>
    <w:rsid w:val="00551929"/>
    <w:rsid w:val="0055628B"/>
    <w:rsid w:val="005817FF"/>
    <w:rsid w:val="005914DE"/>
    <w:rsid w:val="00592484"/>
    <w:rsid w:val="00593BF2"/>
    <w:rsid w:val="005A2591"/>
    <w:rsid w:val="005A5B60"/>
    <w:rsid w:val="005C410A"/>
    <w:rsid w:val="005C5FEB"/>
    <w:rsid w:val="005D5293"/>
    <w:rsid w:val="005F51A5"/>
    <w:rsid w:val="00617FDD"/>
    <w:rsid w:val="00626FDB"/>
    <w:rsid w:val="00630241"/>
    <w:rsid w:val="00632209"/>
    <w:rsid w:val="006404D3"/>
    <w:rsid w:val="00646463"/>
    <w:rsid w:val="00663E88"/>
    <w:rsid w:val="0066440A"/>
    <w:rsid w:val="00676A45"/>
    <w:rsid w:val="006823E1"/>
    <w:rsid w:val="006825BA"/>
    <w:rsid w:val="00683591"/>
    <w:rsid w:val="006A1E5E"/>
    <w:rsid w:val="006A323F"/>
    <w:rsid w:val="006A624E"/>
    <w:rsid w:val="006B010D"/>
    <w:rsid w:val="006B139B"/>
    <w:rsid w:val="006C250E"/>
    <w:rsid w:val="006C307B"/>
    <w:rsid w:val="006C4CEF"/>
    <w:rsid w:val="006C6518"/>
    <w:rsid w:val="006C6CDF"/>
    <w:rsid w:val="006D7CDA"/>
    <w:rsid w:val="006E5386"/>
    <w:rsid w:val="006E7371"/>
    <w:rsid w:val="006F5096"/>
    <w:rsid w:val="006F5B26"/>
    <w:rsid w:val="00703379"/>
    <w:rsid w:val="00717AEC"/>
    <w:rsid w:val="007238ED"/>
    <w:rsid w:val="00732580"/>
    <w:rsid w:val="00733F86"/>
    <w:rsid w:val="007605F0"/>
    <w:rsid w:val="00761674"/>
    <w:rsid w:val="00765D39"/>
    <w:rsid w:val="00767DB5"/>
    <w:rsid w:val="00792641"/>
    <w:rsid w:val="007931F5"/>
    <w:rsid w:val="00793D0B"/>
    <w:rsid w:val="007A074E"/>
    <w:rsid w:val="007A4C58"/>
    <w:rsid w:val="007B2EA2"/>
    <w:rsid w:val="007B2FD3"/>
    <w:rsid w:val="007B5FEB"/>
    <w:rsid w:val="00805D87"/>
    <w:rsid w:val="00842B03"/>
    <w:rsid w:val="00843259"/>
    <w:rsid w:val="0087109C"/>
    <w:rsid w:val="00876E85"/>
    <w:rsid w:val="0087749B"/>
    <w:rsid w:val="008817BE"/>
    <w:rsid w:val="0088278E"/>
    <w:rsid w:val="00892617"/>
    <w:rsid w:val="0089583A"/>
    <w:rsid w:val="00896D89"/>
    <w:rsid w:val="0089719C"/>
    <w:rsid w:val="008B7E22"/>
    <w:rsid w:val="008D081F"/>
    <w:rsid w:val="008E520F"/>
    <w:rsid w:val="008F42BD"/>
    <w:rsid w:val="008F58DB"/>
    <w:rsid w:val="008F6041"/>
    <w:rsid w:val="009264D8"/>
    <w:rsid w:val="0093155B"/>
    <w:rsid w:val="0093200A"/>
    <w:rsid w:val="00935C73"/>
    <w:rsid w:val="00936E43"/>
    <w:rsid w:val="00943A25"/>
    <w:rsid w:val="00944C12"/>
    <w:rsid w:val="009462EC"/>
    <w:rsid w:val="009505A1"/>
    <w:rsid w:val="00960C20"/>
    <w:rsid w:val="009674C2"/>
    <w:rsid w:val="00974E66"/>
    <w:rsid w:val="00985381"/>
    <w:rsid w:val="009A2740"/>
    <w:rsid w:val="009C0386"/>
    <w:rsid w:val="009C38C8"/>
    <w:rsid w:val="009D28C1"/>
    <w:rsid w:val="009D2EA3"/>
    <w:rsid w:val="009D4D7D"/>
    <w:rsid w:val="009F49DD"/>
    <w:rsid w:val="00A20D46"/>
    <w:rsid w:val="00A211F3"/>
    <w:rsid w:val="00A276CE"/>
    <w:rsid w:val="00A31730"/>
    <w:rsid w:val="00A37E15"/>
    <w:rsid w:val="00A429B7"/>
    <w:rsid w:val="00A55F6A"/>
    <w:rsid w:val="00A6723A"/>
    <w:rsid w:val="00A72F5B"/>
    <w:rsid w:val="00A85D3F"/>
    <w:rsid w:val="00A9168F"/>
    <w:rsid w:val="00AA3218"/>
    <w:rsid w:val="00AB137E"/>
    <w:rsid w:val="00AC174B"/>
    <w:rsid w:val="00AC42A5"/>
    <w:rsid w:val="00AC782E"/>
    <w:rsid w:val="00AC7C32"/>
    <w:rsid w:val="00AD033B"/>
    <w:rsid w:val="00AD0E63"/>
    <w:rsid w:val="00AE733C"/>
    <w:rsid w:val="00AF27F7"/>
    <w:rsid w:val="00B00AC3"/>
    <w:rsid w:val="00B1229D"/>
    <w:rsid w:val="00B267BB"/>
    <w:rsid w:val="00B30E2B"/>
    <w:rsid w:val="00B35619"/>
    <w:rsid w:val="00B36798"/>
    <w:rsid w:val="00B40BB4"/>
    <w:rsid w:val="00B41ECE"/>
    <w:rsid w:val="00B41F1A"/>
    <w:rsid w:val="00B512B0"/>
    <w:rsid w:val="00B67A39"/>
    <w:rsid w:val="00B71774"/>
    <w:rsid w:val="00B869E3"/>
    <w:rsid w:val="00BA6FD7"/>
    <w:rsid w:val="00BB6BAE"/>
    <w:rsid w:val="00BC4EE2"/>
    <w:rsid w:val="00BC7CB6"/>
    <w:rsid w:val="00BD0AD8"/>
    <w:rsid w:val="00BD3292"/>
    <w:rsid w:val="00BE23E7"/>
    <w:rsid w:val="00BE7C9F"/>
    <w:rsid w:val="00BF3D5F"/>
    <w:rsid w:val="00C03B3D"/>
    <w:rsid w:val="00C15D90"/>
    <w:rsid w:val="00C37FE7"/>
    <w:rsid w:val="00C6094F"/>
    <w:rsid w:val="00C64408"/>
    <w:rsid w:val="00C72159"/>
    <w:rsid w:val="00C752BD"/>
    <w:rsid w:val="00CA1010"/>
    <w:rsid w:val="00CA41ED"/>
    <w:rsid w:val="00CB270C"/>
    <w:rsid w:val="00CC46E9"/>
    <w:rsid w:val="00CC5809"/>
    <w:rsid w:val="00CD2922"/>
    <w:rsid w:val="00CD2C61"/>
    <w:rsid w:val="00CE42B6"/>
    <w:rsid w:val="00D17EF4"/>
    <w:rsid w:val="00D22BCB"/>
    <w:rsid w:val="00D333E7"/>
    <w:rsid w:val="00D57290"/>
    <w:rsid w:val="00D57D40"/>
    <w:rsid w:val="00D60EA6"/>
    <w:rsid w:val="00D67DD3"/>
    <w:rsid w:val="00D9046E"/>
    <w:rsid w:val="00DA120E"/>
    <w:rsid w:val="00DA151F"/>
    <w:rsid w:val="00DC4481"/>
    <w:rsid w:val="00DE2B1D"/>
    <w:rsid w:val="00E05F80"/>
    <w:rsid w:val="00E30B57"/>
    <w:rsid w:val="00E30B96"/>
    <w:rsid w:val="00E37338"/>
    <w:rsid w:val="00E46503"/>
    <w:rsid w:val="00E72C31"/>
    <w:rsid w:val="00EA6012"/>
    <w:rsid w:val="00EB034F"/>
    <w:rsid w:val="00EB12A8"/>
    <w:rsid w:val="00EC0BC8"/>
    <w:rsid w:val="00EC6007"/>
    <w:rsid w:val="00EC6A57"/>
    <w:rsid w:val="00EC77C3"/>
    <w:rsid w:val="00ED6B00"/>
    <w:rsid w:val="00EE4226"/>
    <w:rsid w:val="00EF63A5"/>
    <w:rsid w:val="00F0495E"/>
    <w:rsid w:val="00F10C80"/>
    <w:rsid w:val="00F11DF4"/>
    <w:rsid w:val="00F31E0B"/>
    <w:rsid w:val="00F32F1B"/>
    <w:rsid w:val="00F35929"/>
    <w:rsid w:val="00F6001E"/>
    <w:rsid w:val="00F65651"/>
    <w:rsid w:val="00F8773A"/>
    <w:rsid w:val="00F947C3"/>
    <w:rsid w:val="00FA04B6"/>
    <w:rsid w:val="00FA4037"/>
    <w:rsid w:val="00FA6209"/>
    <w:rsid w:val="00FA7D02"/>
    <w:rsid w:val="00FC4A70"/>
    <w:rsid w:val="00FD2BF5"/>
    <w:rsid w:val="00FE32C8"/>
    <w:rsid w:val="00FE7F2F"/>
    <w:rsid w:val="00FF284D"/>
    <w:rsid w:val="00FF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CD1322F"/>
  <w15:chartTrackingRefBased/>
  <w15:docId w15:val="{C4B8BF3E-749C-4EDD-93B5-33A59B19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1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1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1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1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1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1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1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1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1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1D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1D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1DF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1DF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1DF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1DF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1DF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1DF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1DF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1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1DF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1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1DF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1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1DF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F11DF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1DF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1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1DF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F11DF4"/>
    <w:rPr>
      <w:b/>
      <w:bCs/>
      <w:smallCaps/>
      <w:color w:val="0F4761" w:themeColor="accent1" w:themeShade="BF"/>
      <w:spacing w:val="5"/>
    </w:rPr>
  </w:style>
  <w:style w:type="paragraph" w:styleId="Corpotesto">
    <w:name w:val="Body Text"/>
    <w:basedOn w:val="Normale"/>
    <w:link w:val="CorpotestoCarattere"/>
    <w:uiPriority w:val="1"/>
    <w:qFormat/>
    <w:rsid w:val="00F11DF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F11DF4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1D69BC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1D69B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1D69BC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59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325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2590"/>
    <w:rPr>
      <w:lang w:val="en-US"/>
    </w:rPr>
  </w:style>
  <w:style w:type="table" w:styleId="Grigliatabella">
    <w:name w:val="Table Grid"/>
    <w:basedOn w:val="Tabellanormale"/>
    <w:uiPriority w:val="39"/>
    <w:rsid w:val="00FF2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1chiara">
    <w:name w:val="List Table 1 Light"/>
    <w:basedOn w:val="Tabellanormale"/>
    <w:uiPriority w:val="46"/>
    <w:rsid w:val="00FF28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Normal0">
    <w:name w:val="Table Normal_0"/>
    <w:uiPriority w:val="2"/>
    <w:semiHidden/>
    <w:unhideWhenUsed/>
    <w:qFormat/>
    <w:rsid w:val="00551929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0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00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63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E6308-692F-4B2C-989C-8C3C1B07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Zicarelli</dc:creator>
  <cp:keywords/>
  <dc:description/>
  <cp:lastModifiedBy>Azzurra Zicarelli</cp:lastModifiedBy>
  <cp:revision>7</cp:revision>
  <dcterms:created xsi:type="dcterms:W3CDTF">2025-01-22T19:50:00Z</dcterms:created>
  <dcterms:modified xsi:type="dcterms:W3CDTF">2025-06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beb69-a8aa-4df2-8fc2-075a86f96222</vt:lpwstr>
  </property>
</Properties>
</file>